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0523" w:rsidRDefault="00FF5FDA" w:rsidP="00860523">
      <w:pPr>
        <w:jc w:val="both"/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E5DE2" w:rsidRPr="00BC118A">
        <w:rPr>
          <w:rFonts w:ascii="Times New Roman" w:hAnsi="Times New Roman" w:cs="Times New Roman"/>
          <w:b/>
          <w:sz w:val="24"/>
          <w:szCs w:val="24"/>
        </w:rPr>
        <w:t>Table</w:t>
      </w:r>
      <w:r w:rsidR="00B7572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5DE2" w:rsidRPr="00BC118A">
        <w:rPr>
          <w:rFonts w:ascii="Times New Roman" w:hAnsi="Times New Roman" w:cs="Times New Roman"/>
          <w:b/>
          <w:sz w:val="24"/>
          <w:szCs w:val="24"/>
        </w:rPr>
        <w:t>1.</w:t>
      </w:r>
      <w:proofErr w:type="gramEnd"/>
      <w:r w:rsidR="00FE5DE2" w:rsidRPr="00BC11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F48FC">
        <w:rPr>
          <w:rFonts w:ascii="Times New Roman" w:hAnsi="Times New Roman" w:cs="Times New Roman"/>
          <w:b/>
          <w:sz w:val="24"/>
          <w:szCs w:val="24"/>
        </w:rPr>
        <w:t>Laboratory and c</w:t>
      </w:r>
      <w:r w:rsidR="00FE5DE2" w:rsidRPr="00BC118A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 w:rsidR="00BC118A">
        <w:rPr>
          <w:rFonts w:ascii="Times New Roman" w:hAnsi="Times New Roman" w:cs="Times New Roman"/>
          <w:b/>
          <w:sz w:val="24"/>
          <w:szCs w:val="24"/>
        </w:rPr>
        <w:t xml:space="preserve">enterococcal strains used </w:t>
      </w:r>
      <w:r w:rsidR="006E4C0E">
        <w:fldChar w:fldCharType="begin"/>
      </w:r>
      <w:r w:rsidR="006E4C0E">
        <w:instrText xml:space="preserve"> LINK </w:instrText>
      </w:r>
      <w:r w:rsidR="00496282">
        <w:instrText xml:space="preserve">Excel.Sheet.12 "C:\\Users\\Annie\\Desktop\\EbpA analysis\\Ebp pilus presence in clinical strains\\Strains\\Enterococcus lab strains for PCR.xlsx" Sheet2!R7C4:R61C8 </w:instrText>
      </w:r>
      <w:r w:rsidR="006E4C0E">
        <w:instrText xml:space="preserve">\a \f 5 \h  \* MERGEFORMAT </w:instrText>
      </w:r>
      <w:r w:rsidR="006E4C0E">
        <w:fldChar w:fldCharType="separate"/>
      </w:r>
    </w:p>
    <w:p w:rsidR="00434AB5" w:rsidRDefault="006E4C0E" w:rsidP="00434AB5">
      <w:pPr>
        <w:rPr>
          <w:b/>
        </w:rPr>
      </w:pPr>
      <w:r>
        <w:fldChar w:fldCharType="end"/>
      </w:r>
      <w:bookmarkEnd w:id="0"/>
    </w:p>
    <w:tbl>
      <w:tblPr>
        <w:tblStyle w:val="TableGrid"/>
        <w:tblW w:w="10609" w:type="dxa"/>
        <w:tblLook w:val="04A0" w:firstRow="1" w:lastRow="0" w:firstColumn="1" w:lastColumn="0" w:noHBand="0" w:noVBand="1"/>
      </w:tblPr>
      <w:tblGrid>
        <w:gridCol w:w="1256"/>
        <w:gridCol w:w="1012"/>
        <w:gridCol w:w="3060"/>
        <w:gridCol w:w="2160"/>
        <w:gridCol w:w="1530"/>
        <w:gridCol w:w="1591"/>
      </w:tblGrid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alog #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bp pilus genes</w:t>
            </w:r>
          </w:p>
        </w:tc>
        <w:tc>
          <w:tcPr>
            <w:tcW w:w="1591" w:type="dxa"/>
            <w:vAlign w:val="center"/>
          </w:tcPr>
          <w:p w:rsidR="00434AB5" w:rsidRPr="00434AB5" w:rsidRDefault="00434AB5" w:rsidP="00EC59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</w:t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737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terococcus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nclassified VVC95 1-77 Urine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TI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EC59ED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742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terococcus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nclassified FDS124 15-682 Urine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TI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EC59ED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749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terococcus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nclassified PM21307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TI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EC59ED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220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OG1X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44490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EC59ED" w:rsidP="00D37F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a2U8L0F1dGhvcj48WWVhcj4xOTkwPC9ZZWFyPjxSZWNO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NTM2OS03MzwvcGFnZXM+PHZvbHVtZT44MDwvdm9sdW1lPjxudW1iZXI+MTc8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==
</w:fldData>
              </w:fldChar>
            </w:r>
            <w:r w:rsidR="00D37F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37FA1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Ja2U8L0F1dGhvcj48WWVhcj4xOTkwPC9ZZWFyPjxSZWNO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==
</w:fldData>
              </w:fldChar>
            </w:r>
            <w:r w:rsidR="00D37FA1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37FA1">
              <w:rPr>
                <w:rFonts w:ascii="Times New Roman" w:hAnsi="Times New Roman" w:cs="Times New Roman"/>
                <w:sz w:val="18"/>
                <w:szCs w:val="18"/>
              </w:rPr>
            </w:r>
            <w:r w:rsidR="00D37FA1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37FA1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D37FA1" w:rsidRPr="00D37FA1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1, 2</w:t>
            </w:r>
            <w:r w:rsidR="00D37FA1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221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OG1SS pCF10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44490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6A7A7A" w:rsidP="006A7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hristie&lt;/Author&gt;&lt;Year&gt;1986&lt;/Year&gt;&lt;RecNum&gt;88&lt;/RecNum&gt;&lt;DisplayText&gt;(&lt;style face="italic"&gt;3&lt;/style&gt;)&lt;/DisplayText&gt;&lt;record&gt;&lt;rec-number&gt;88&lt;/rec-number&gt;&lt;foreign-keys&gt;&lt;key app="EN" db-id="zxdf5zeafz29viewswxxxatjvew0spaaw552" timestamp="1446739071"&gt;88&lt;/key&gt;&lt;/foreign-keys&gt;&lt;ref-type name="Journal Article"&gt;17&lt;/ref-type&gt;&lt;contributors&gt;&lt;authors&gt;&lt;author&gt;Christie, P. J.&lt;/author&gt;&lt;author&gt;Dunny, G. M.&lt;/author&gt;&lt;/authors&gt;&lt;/contributors&gt;&lt;titles&gt;&lt;title&gt;Identification of regions of the Streptococcus faecalis plasmid pCF-10 that encode antibiotic resistance and pheromone response functions&lt;/title&gt;&lt;secondary-title&gt;Plasmid&lt;/secondary-title&gt;&lt;alt-title&gt;Plasmid&lt;/alt-title&gt;&lt;/titles&gt;&lt;periodical&gt;&lt;full-title&gt;Plasmid&lt;/full-title&gt;&lt;abbr-1&gt;Plasmid&lt;/abbr-1&gt;&lt;/periodical&gt;&lt;alt-periodical&gt;&lt;full-title&gt;Plasmid&lt;/full-title&gt;&lt;abbr-1&gt;Plasmid&lt;/abbr-1&gt;&lt;/alt-periodical&gt;&lt;pages&gt;230-41&lt;/pages&gt;&lt;volume&gt;15&lt;/volume&gt;&lt;number&gt;3&lt;/number&gt;&lt;keywords&gt;&lt;keyword&gt;*Conjugation, Genetic&lt;/keyword&gt;&lt;keyword&gt;DNA Restriction Enzymes&lt;/keyword&gt;&lt;keyword&gt;DNA Transposable Elements&lt;/keyword&gt;&lt;keyword&gt;Drug Resistance, Microbial&lt;/keyword&gt;&lt;keyword&gt;Enterococcus faecalis/drug effects/*genetics/physiology&lt;/keyword&gt;&lt;keyword&gt;Erythromycin/pharmacology&lt;/keyword&gt;&lt;keyword&gt;Genes, Bacterial&lt;/keyword&gt;&lt;keyword&gt;Pheromones/*pharmacology&lt;/keyword&gt;&lt;keyword&gt;*R Factors&lt;/keyword&gt;&lt;keyword&gt;Sequence Homology, Nucleic Acid&lt;/keyword&gt;&lt;keyword&gt;Tetracyclines/pharmacology&lt;/keyword&gt;&lt;/keywords&gt;&lt;dates&gt;&lt;year&gt;1986&lt;/year&gt;&lt;pub-dates&gt;&lt;date&gt;May&lt;/date&gt;&lt;/pub-dates&gt;&lt;/dates&gt;&lt;isbn&gt;0147-619X (Print)&amp;#xD;0147-619X (Linking)&lt;/isbn&gt;&lt;accession-num&gt;3012615&lt;/accession-num&gt;&lt;urls&gt;&lt;related-urls&gt;&lt;url&gt;http://www.ncbi.nlm.nih.gov/pubmed/3012615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Pr="006A7A7A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224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FA2-2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44490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6A7A7A" w:rsidP="006A7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lewell&lt;/Author&gt;&lt;Year&gt;1982&lt;/Year&gt;&lt;RecNum&gt;87&lt;/RecNum&gt;&lt;DisplayText&gt;(&lt;style face="italic"&gt;4&lt;/style&gt;)&lt;/DisplayText&gt;&lt;record&gt;&lt;rec-number&gt;87&lt;/rec-number&gt;&lt;foreign-keys&gt;&lt;key app="EN" db-id="zxdf5zeafz29viewswxxxatjvew0spaaw552" timestamp="1446738838"&gt;87&lt;/key&gt;&lt;/foreign-keys&gt;&lt;ref-type name="Journal Article"&gt;17&lt;/ref-type&gt;&lt;contributors&gt;&lt;authors&gt;&lt;author&gt;Clewell, D. B.&lt;/author&gt;&lt;author&gt;Tomich, P. K.&lt;/author&gt;&lt;author&gt;Gawron-Burke, M. C.&lt;/author&gt;&lt;author&gt;Franke, A. E.&lt;/author&gt;&lt;author&gt;Yagi, Y.&lt;/author&gt;&lt;author&gt;An, F. Y.&lt;/author&gt;&lt;/authors&gt;&lt;/contributors&gt;&lt;titles&gt;&lt;title&gt;Mapping of Streptococcus faecalis plasmids pAD1 and pAD2 and studies relating to transposition of Tn917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220-30&lt;/pages&gt;&lt;volume&gt;152&lt;/volume&gt;&lt;number&gt;3&lt;/number&gt;&lt;keywords&gt;&lt;keyword&gt;Anti-Bacterial Agents/pharmacology&lt;/keyword&gt;&lt;keyword&gt;Bacteriocins/genetics&lt;/keyword&gt;&lt;keyword&gt;Base Sequence&lt;/keyword&gt;&lt;keyword&gt;Conjugation, Genetic&lt;/keyword&gt;&lt;keyword&gt;DNA Restriction Enzymes&lt;/keyword&gt;&lt;keyword&gt;*DNA Transposable Elements&lt;/keyword&gt;&lt;keyword&gt;Drug Resistance, Microbial&lt;/keyword&gt;&lt;keyword&gt;Enterococcus faecalis/drug effects/*genetics&lt;/keyword&gt;&lt;keyword&gt;Erythromycin/pharmacology&lt;/keyword&gt;&lt;keyword&gt;Genetic Markers&lt;/keyword&gt;&lt;keyword&gt;Hemolysin Proteins/genetics&lt;/keyword&gt;&lt;keyword&gt;*Plasmids&lt;/keyword&gt;&lt;keyword&gt;Repetitive Sequences, Nucleic Acid&lt;/keyword&gt;&lt;/keywords&gt;&lt;dates&gt;&lt;year&gt;1982&lt;/year&gt;&lt;pub-dates&gt;&lt;date&gt;Dec&lt;/date&gt;&lt;/pub-dates&gt;&lt;/dates&gt;&lt;isbn&gt;0021-9193 (Print)&amp;#xD;0021-9193 (Linking)&lt;/isbn&gt;&lt;accession-num&gt;6292164&lt;/accession-num&gt;&lt;urls&gt;&lt;related-urls&gt;&lt;url&gt;http://www.ncbi.nlm.nih.gov/pubmed/6292164&lt;/url&gt;&lt;/related-urls&gt;&lt;/urls&gt;&lt;custom2&gt;221629&lt;/custom2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Pr="006A7A7A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225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  <w:r w:rsidR="00D37FA1">
              <w:rPr>
                <w:rFonts w:ascii="Times New Roman" w:hAnsi="Times New Roman" w:cs="Times New Roman"/>
                <w:sz w:val="18"/>
                <w:szCs w:val="18"/>
              </w:rPr>
              <w:t xml:space="preserve"> FA2-2 pAD1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44490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6A7A7A" w:rsidP="006A7A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Clewell&lt;/Author&gt;&lt;Year&gt;1982&lt;/Year&gt;&lt;RecNum&gt;87&lt;/RecNum&gt;&lt;DisplayText&gt;(&lt;style face="italic"&gt;4&lt;/style&gt;)&lt;/DisplayText&gt;&lt;record&gt;&lt;rec-number&gt;87&lt;/rec-number&gt;&lt;foreign-keys&gt;&lt;key app="EN" db-id="zxdf5zeafz29viewswxxxatjvew0spaaw552" timestamp="1446738838"&gt;87&lt;/key&gt;&lt;/foreign-keys&gt;&lt;ref-type name="Journal Article"&gt;17&lt;/ref-type&gt;&lt;contributors&gt;&lt;authors&gt;&lt;author&gt;Clewell, D. B.&lt;/author&gt;&lt;author&gt;Tomich, P. K.&lt;/author&gt;&lt;author&gt;Gawron-Burke, M. C.&lt;/author&gt;&lt;author&gt;Franke, A. E.&lt;/author&gt;&lt;author&gt;Yagi, Y.&lt;/author&gt;&lt;author&gt;An, F. Y.&lt;/author&gt;&lt;/authors&gt;&lt;/contributors&gt;&lt;titles&gt;&lt;title&gt;Mapping of Streptococcus faecalis plasmids pAD1 and pAD2 and studies relating to transposition of Tn917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1220-30&lt;/pages&gt;&lt;volume&gt;152&lt;/volume&gt;&lt;number&gt;3&lt;/number&gt;&lt;keywords&gt;&lt;keyword&gt;Anti-Bacterial Agents/pharmacology&lt;/keyword&gt;&lt;keyword&gt;Bacteriocins/genetics&lt;/keyword&gt;&lt;keyword&gt;Base Sequence&lt;/keyword&gt;&lt;keyword&gt;Conjugation, Genetic&lt;/keyword&gt;&lt;keyword&gt;DNA Restriction Enzymes&lt;/keyword&gt;&lt;keyword&gt;*DNA Transposable Elements&lt;/keyword&gt;&lt;keyword&gt;Drug Resistance, Microbial&lt;/keyword&gt;&lt;keyword&gt;Enterococcus faecalis/drug effects/*genetics&lt;/keyword&gt;&lt;keyword&gt;Erythromycin/pharmacology&lt;/keyword&gt;&lt;keyword&gt;Genetic Markers&lt;/keyword&gt;&lt;keyword&gt;Hemolysin Proteins/genetics&lt;/keyword&gt;&lt;keyword&gt;*Plasmids&lt;/keyword&gt;&lt;keyword&gt;Repetitive Sequences, Nucleic Acid&lt;/keyword&gt;&lt;/keywords&gt;&lt;dates&gt;&lt;year&gt;1982&lt;/year&gt;&lt;pub-dates&gt;&lt;date&gt;Dec&lt;/date&gt;&lt;/pub-dates&gt;&lt;/dates&gt;&lt;isbn&gt;0021-9193 (Print)&amp;#xD;0021-9193 (Linking)&lt;/isbn&gt;&lt;accession-num&gt;6292164&lt;/accession-num&gt;&lt;urls&gt;&lt;related-urls&gt;&lt;url&gt;http://www.ncbi.nlm.nih.gov/pubmed/6292164&lt;/url&gt;&lt;/related-urls&gt;&lt;/urls&gt;&lt;custom2&gt;221629&lt;/custom2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Pr="006A7A7A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226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FA2-2 pAM944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44490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781F6F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93PC9BdXRob3I+PFllYXI+MTk5MzwvWWVhcj48UmVj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93PC9BdXRob3I+PFllYXI+MTk5MzwvWWVhcj48UmVj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227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terococcus faecalis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FA2-2 pAM947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44490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781F6F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93PC9BdXRob3I+PFllYXI+MTk5MzwvWWVhcj48UmVj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93PC9BdXRob3I+PFllYXI+MTk5MzwvWWVhcj48UmVj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228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D37FA1">
              <w:rPr>
                <w:rFonts w:ascii="Times New Roman" w:hAnsi="Times New Roman" w:cs="Times New Roman"/>
                <w:sz w:val="18"/>
                <w:szCs w:val="18"/>
              </w:rPr>
              <w:t>FA2-2 pAM9058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B879FD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BD4005" w:rsidP="00BD40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93PC9BdXRob3I+PFllYXI+MTk5MzwvWWVhcj48UmVj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aG93PC9BdXRob3I+PFllYXI+MTk5MzwvWWVhcj48UmVj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Pr="00BD4005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09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Enterococcus faecalis MMH594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EC59ED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acteremia</w:t>
            </w:r>
            <w:r w:rsidR="00434AB5"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D179FC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ua2FyPC9BdXRob3I+PFllYXI+MjAwMTwvWWVhcj48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ua2FyPC9BdXRob3I+PFllYXI+MjAwMTwvWWVhcj48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781F6F"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6</w:t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10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Enterococcus faecalis MMH594b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EC59ED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acteremia</w:t>
            </w:r>
            <w:r w:rsidR="00434AB5"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D179FC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ua2FyPC9BdXRob3I+PFllYXI+MjAwMTwvWWVhcj48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aGFua2FyPC9BdXRob3I+PFllYXI+MjAwMTwvWWVhcj48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781F6F"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6</w:t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11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G101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97547B" w:rsidP="009F22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25277E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5jb2NrPC9BdXRob3I+PFllYXI+MjAwMjwvWWVhcj48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E1NzQtOTwvcGFnZXM+PHZvbHVtZT45OTwvdm9sdW1lPjxudW1iZXI+MzwvbnVtYmVyPjxrZXl3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IYW5jb2NrPC9BdXRob3I+PFllYXI+MjAwMjwvWWVhcj48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781F6F"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7</w:t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34AB5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12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12</w:t>
            </w:r>
          </w:p>
        </w:tc>
        <w:tc>
          <w:tcPr>
            <w:tcW w:w="306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TX5266</w:t>
            </w:r>
          </w:p>
        </w:tc>
        <w:tc>
          <w:tcPr>
            <w:tcW w:w="2160" w:type="dxa"/>
            <w:noWrap/>
            <w:vAlign w:val="center"/>
            <w:hideMark/>
          </w:tcPr>
          <w:p w:rsidR="00434AB5" w:rsidRPr="00434AB5" w:rsidRDefault="00444490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485A59"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34AB5" w:rsidRPr="00434AB5" w:rsidRDefault="00434AB5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34AB5" w:rsidRPr="00434AB5" w:rsidRDefault="00485A59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RaW48L0F1dGhvcj48WWVhcj4yMDAxPC9ZZWFyPjxSZWNO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RaW48L0F1dGhvcj48WWVhcj4yMDAxPC9ZZWFyPjxSZWNO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781F6F"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8, 9</w:t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17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faecalis 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TI EF2340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TI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18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 UTI EF5245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TI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19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 UTI EF2116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TI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20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Enterococcus faecalis VRE B 1-2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21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faecalis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VRE B 2-2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22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VRE B 3-2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23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24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VRE B 5-2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25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VRE B 6-2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26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terococcus faecalis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VRE B 7-2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27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VRE B 8-2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28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faecalis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VRE B 9-2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29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VRE B 10-2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30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VRE B 11-2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31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cium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C5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32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cium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C4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33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cium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A4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34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cium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B8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35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cium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A3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36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cium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H8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37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A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38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E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7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39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D2-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40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</w:t>
            </w:r>
            <w:proofErr w:type="spellStart"/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cium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C3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41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H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Gut E9-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Gut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50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V583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ood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ahm&lt;/Author&gt;&lt;Year&gt;1989&lt;/Year&gt;&lt;RecNum&gt;86&lt;/RecNum&gt;&lt;DisplayText&gt;(&lt;style face="italic"&gt;10&lt;/style&gt;)&lt;/DisplayText&gt;&lt;record&gt;&lt;rec-number&gt;86&lt;/rec-number&gt;&lt;foreign-keys&gt;&lt;key app="EN" db-id="zxdf5zeafz29viewswxxxatjvew0spaaw552" timestamp="1446738257"&gt;86&lt;/key&gt;&lt;/foreign-keys&gt;&lt;ref-type name="Journal Article"&gt;17&lt;/ref-type&gt;&lt;contributors&gt;&lt;authors&gt;&lt;author&gt;Sahm, D. F.&lt;/author&gt;&lt;author&gt;Kissinger, J.&lt;/author&gt;&lt;author&gt;Gilmore, M. S.&lt;/author&gt;&lt;author&gt;Murray, P. R.&lt;/author&gt;&lt;author&gt;Mulder, R.&lt;/author&gt;&lt;author&gt;Solliday, J.&lt;/author&gt;&lt;author&gt;Clarke, B.&lt;/author&gt;&lt;/authors&gt;&lt;/contributors&gt;&lt;auth-address&gt;Clinical Microbiology Laboratory, University of Chicago, Illinois 60637-1463.&lt;/auth-address&gt;&lt;titles&gt;&lt;title&gt;In vitro susceptibility studies of vancomycin-resistant Enterococcus faecalis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ial agents and chemotherapy&lt;/abbr-1&gt;&lt;/periodical&gt;&lt;alt-periodical&gt;&lt;full-title&gt;Antimicrob Agents Chemother&lt;/full-title&gt;&lt;abbr-1&gt;Antimicrobial agents and chemotherapy&lt;/abbr-1&gt;&lt;/alt-periodical&gt;&lt;pages&gt;1588-91&lt;/pages&gt;&lt;volume&gt;33&lt;/volume&gt;&lt;number&gt;9&lt;/number&gt;&lt;keywords&gt;&lt;keyword&gt;Anti-Bacterial Agents/pharmacology&lt;/keyword&gt;&lt;keyword&gt;Daptomycin&lt;/keyword&gt;&lt;keyword&gt;Drug Resistance, Microbial&lt;/keyword&gt;&lt;keyword&gt;Enterococcus faecalis/*drug effects&lt;/keyword&gt;&lt;keyword&gt;Glycopeptides/pharmacology&lt;/keyword&gt;&lt;keyword&gt;Microbial Sensitivity Tests&lt;/keyword&gt;&lt;keyword&gt;Peptides/pharmacology&lt;/keyword&gt;&lt;keyword&gt;Teicoplanin&lt;/keyword&gt;&lt;keyword&gt;Time Factors&lt;/keyword&gt;&lt;keyword&gt;Vancomycin/*pharmacology&lt;/keyword&gt;&lt;/keywords&gt;&lt;dates&gt;&lt;year&gt;1989&lt;/year&gt;&lt;pub-dates&gt;&lt;date&gt;Sep&lt;/date&gt;&lt;/pub-dates&gt;&lt;/dates&gt;&lt;isbn&gt;0066-4804 (Print)&amp;#xD;0066-4804 (Linking)&lt;/isbn&gt;&lt;accession-num&gt;2554802&lt;/accession-num&gt;&lt;urls&gt;&lt;related-urls&gt;&lt;url&gt;http://www.ncbi.nlm.nih.gov/pubmed/2554802&lt;/url&gt;&lt;/related-urls&gt;&lt;/urls&gt;&lt;custom2&gt;172707&lt;/custom2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781F6F"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10</w:t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57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faecali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OG1X D040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B879FD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BD3C98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65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unclassified FOS124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79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nclassified VRE 05-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80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unclassified VRE 05-3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81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unclassified VRE 05-4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82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unclassified VRE 05-6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83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unclassified VRE 05-7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84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unclassified VRE 05-8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85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unclassified VRE 05-11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86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unclassified VRE 05-12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87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 unclassified VRE 05-25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388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nterococcus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unclassified VRE 05-28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0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417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nterococcus faecalis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 xml:space="preserve">OG1X 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DMprF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B879FD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aboratory strain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F330AD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51"/>
        </w:trPr>
        <w:tc>
          <w:tcPr>
            <w:tcW w:w="1256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12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2136</w:t>
            </w:r>
          </w:p>
        </w:tc>
        <w:tc>
          <w:tcPr>
            <w:tcW w:w="306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nterococcus gallinarum</w:t>
            </w:r>
          </w:p>
        </w:tc>
        <w:tc>
          <w:tcPr>
            <w:tcW w:w="2160" w:type="dxa"/>
            <w:noWrap/>
            <w:vAlign w:val="center"/>
            <w:hideMark/>
          </w:tcPr>
          <w:p w:rsidR="00485A59" w:rsidRPr="00434AB5" w:rsidRDefault="00B879FD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Clinical isolate</w:t>
            </w:r>
          </w:p>
        </w:tc>
        <w:tc>
          <w:tcPr>
            <w:tcW w:w="1530" w:type="dxa"/>
            <w:noWrap/>
            <w:vAlign w:val="center"/>
            <w:hideMark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EC59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485A59" w:rsidRPr="00434AB5" w:rsidTr="00EC59ED">
        <w:trPr>
          <w:trHeight w:val="351"/>
        </w:trPr>
        <w:tc>
          <w:tcPr>
            <w:tcW w:w="1256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SJH-1994</w:t>
            </w:r>
          </w:p>
        </w:tc>
        <w:tc>
          <w:tcPr>
            <w:tcW w:w="3060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OG1RF (Rif/</w:t>
            </w:r>
            <w:proofErr w:type="spellStart"/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Fus</w:t>
            </w:r>
            <w:proofErr w:type="spellEnd"/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0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EbpA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, EbpB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, EbpC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, SrtC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, SrtA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30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unny&lt;/Author&gt;&lt;Year&gt;1978&lt;/Year&gt;&lt;RecNum&gt;58&lt;/RecNum&gt;&lt;DisplayText&gt;(&lt;style face="italic"&gt;11&lt;/style&gt;)&lt;/DisplayText&gt;&lt;record&gt;&lt;rec-number&gt;58&lt;/rec-number&gt;&lt;foreign-keys&gt;&lt;key app="EN" db-id="zxdf5zeafz29viewswxxxatjvew0spaaw552" timestamp="1446661723"&gt;58&lt;/key&gt;&lt;/foreign-keys&gt;&lt;ref-type name="Journal Article"&gt;17&lt;/ref-type&gt;&lt;contributors&gt;&lt;authors&gt;&lt;author&gt;Dunny, G. M.&lt;/author&gt;&lt;author&gt;Brown, B. L.&lt;/author&gt;&lt;author&gt;Clewell, D. B.&lt;/author&gt;&lt;/authors&gt;&lt;/contributors&gt;&lt;titles&gt;&lt;title&gt;Induced cell aggregation and mating in Streptococcus faecalis: evidence for a bacterial sex pheromone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3479-83&lt;/pages&gt;&lt;volume&gt;75&lt;/volume&gt;&lt;number&gt;7&lt;/number&gt;&lt;keywords&gt;&lt;keyword&gt;Animals&lt;/keyword&gt;&lt;keyword&gt;Bacterial Proteins/physiology&lt;/keyword&gt;&lt;keyword&gt;Cell Membrane/physiology&lt;/keyword&gt;&lt;keyword&gt;*Conjugation, Genetic&lt;/keyword&gt;&lt;keyword&gt;Enterococcus faecalis/*physiology&lt;/keyword&gt;&lt;keyword&gt;Pheromones/physiology&lt;/keyword&gt;&lt;keyword&gt;Plasmids&lt;/keyword&gt;&lt;/keywords&gt;&lt;dates&gt;&lt;year&gt;1978&lt;/year&gt;&lt;pub-dates&gt;&lt;date&gt;Jul&lt;/date&gt;&lt;/pub-dates&gt;&lt;/dates&gt;&lt;isbn&gt;0027-8424 (Print)&amp;#xD;0027-8424 (Linking)&lt;/isbn&gt;&lt;accession-num&gt;98769&lt;/accession-num&gt;&lt;urls&gt;&lt;related-urls&gt;&lt;url&gt;http://www.ncbi.nlm.nih.gov/pubmed/98769&lt;/url&gt;&lt;/related-urls&gt;&lt;/urls&gt;&lt;custom2&gt;392801&lt;/custom2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781F6F"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11</w:t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85A59" w:rsidRPr="00434AB5" w:rsidTr="00EC59ED">
        <w:trPr>
          <w:trHeight w:val="351"/>
        </w:trPr>
        <w:tc>
          <w:tcPr>
            <w:tcW w:w="1256" w:type="dxa"/>
            <w:vMerge w:val="restart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G1RF chromosomal  deletion mutants</w:t>
            </w:r>
          </w:p>
        </w:tc>
        <w:tc>
          <w:tcPr>
            <w:tcW w:w="1012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SJH-1995</w:t>
            </w:r>
          </w:p>
        </w:tc>
        <w:tc>
          <w:tcPr>
            <w:tcW w:w="3060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34AB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ΔebpABCΔsrtC</w:t>
            </w:r>
            <w:proofErr w:type="spellEnd"/>
            <w:r w:rsidRPr="00434AB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(Rif/</w:t>
            </w:r>
            <w:proofErr w:type="spellStart"/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Fus</w:t>
            </w:r>
            <w:proofErr w:type="spellEnd"/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0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EbpA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, EbpB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, EbpC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, SrtC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, SrtA</w:t>
            </w:r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30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Vsc2VuPC9BdXRob3I+PFllYXI+MjAxMjwvWWVhcj48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Vsc2VuPC9BdXRob3I+PFllYXI+MjAxMjwvWWVhcj48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781F6F"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12</w:t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85A59" w:rsidRPr="00434AB5" w:rsidTr="00EC59ED">
        <w:trPr>
          <w:trHeight w:val="359"/>
        </w:trPr>
        <w:tc>
          <w:tcPr>
            <w:tcW w:w="1256" w:type="dxa"/>
            <w:vMerge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noWrap/>
            <w:vAlign w:val="center"/>
          </w:tcPr>
          <w:p w:rsidR="00485A59" w:rsidRPr="00434AB5" w:rsidRDefault="00485A59" w:rsidP="009F2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1996</w:t>
            </w:r>
          </w:p>
        </w:tc>
        <w:tc>
          <w:tcPr>
            <w:tcW w:w="3060" w:type="dxa"/>
            <w:noWrap/>
            <w:vAlign w:val="center"/>
          </w:tcPr>
          <w:p w:rsidR="00485A59" w:rsidRPr="00434AB5" w:rsidRDefault="00485A59" w:rsidP="009F2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AB5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34AB5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</w:t>
            </w:r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bpA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(Rif/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Fus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0" w:type="dxa"/>
            <w:noWrap/>
            <w:vAlign w:val="center"/>
          </w:tcPr>
          <w:p w:rsidR="00485A59" w:rsidRPr="00434AB5" w:rsidRDefault="00485A59" w:rsidP="009F2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EbpA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, EbpB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, EbpC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, SrtC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, SrtA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30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Vsc2VuPC9BdXRob3I+PFllYXI+MjAxMjwvWWVhcj48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Vsc2VuPC9BdXRob3I+PFllYXI+MjAxMjwvWWVhcj48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781F6F"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12</w:t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485A59" w:rsidRPr="00434AB5" w:rsidTr="00EC59ED">
        <w:trPr>
          <w:trHeight w:val="611"/>
        </w:trPr>
        <w:tc>
          <w:tcPr>
            <w:tcW w:w="1256" w:type="dxa"/>
            <w:vMerge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dxa"/>
            <w:noWrap/>
            <w:vAlign w:val="center"/>
          </w:tcPr>
          <w:p w:rsidR="00485A59" w:rsidRPr="00434AB5" w:rsidRDefault="00485A59" w:rsidP="009F2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SJH-2001</w:t>
            </w:r>
          </w:p>
        </w:tc>
        <w:tc>
          <w:tcPr>
            <w:tcW w:w="3060" w:type="dxa"/>
            <w:noWrap/>
            <w:vAlign w:val="center"/>
          </w:tcPr>
          <w:p w:rsidR="00485A59" w:rsidRPr="00434AB5" w:rsidRDefault="00485A59" w:rsidP="009F2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4AB5">
              <w:rPr>
                <w:rFonts w:ascii="Times New Roman" w:hAnsi="Times New Roman" w:cs="Times New Roman"/>
                <w:i/>
                <w:sz w:val="18"/>
                <w:szCs w:val="18"/>
              </w:rPr>
              <w:t>ebpA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WAGA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(Rif/</w:t>
            </w:r>
            <w:proofErr w:type="spellStart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Fus</w:t>
            </w:r>
            <w:proofErr w:type="spellEnd"/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60" w:type="dxa"/>
            <w:noWrap/>
            <w:vAlign w:val="center"/>
          </w:tcPr>
          <w:p w:rsidR="00485A59" w:rsidRPr="00434AB5" w:rsidRDefault="00485A59" w:rsidP="009F22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EbpA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315A, S317A, S319A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, EbpB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, EbpC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, SrtC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, SrtA</w:t>
            </w:r>
            <w:r w:rsidRPr="00434A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30" w:type="dxa"/>
            <w:noWrap/>
            <w:vAlign w:val="center"/>
          </w:tcPr>
          <w:p w:rsidR="00485A59" w:rsidRPr="00434AB5" w:rsidRDefault="00485A59" w:rsidP="009F22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AB5">
              <w:rPr>
                <w:rFonts w:ascii="Times New Roman" w:hAnsi="Times New Roman" w:cs="Times New Roman"/>
                <w:sz w:val="18"/>
                <w:szCs w:val="18"/>
              </w:rPr>
              <w:t>EbpA point mutations</w:t>
            </w:r>
          </w:p>
        </w:tc>
        <w:tc>
          <w:tcPr>
            <w:tcW w:w="1591" w:type="dxa"/>
            <w:vAlign w:val="center"/>
          </w:tcPr>
          <w:p w:rsidR="00485A59" w:rsidRPr="00434AB5" w:rsidRDefault="00485A59" w:rsidP="00781F6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Vsc2VuPC9BdXRob3I+PFllYXI+MjAxMjwvWWVhcj48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OaWVsc2VuPC9BdXRob3I+PFllYXI+MjAxMjwvWWVhcj48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==
</w:fldData>
              </w:fldCha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</w:r>
            <w:r w:rsidR="00781F6F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781F6F" w:rsidRPr="00781F6F">
              <w:rPr>
                <w:rFonts w:ascii="Times New Roman" w:hAnsi="Times New Roman" w:cs="Times New Roman"/>
                <w:i/>
                <w:noProof/>
                <w:sz w:val="18"/>
                <w:szCs w:val="18"/>
              </w:rPr>
              <w:t>12</w:t>
            </w:r>
            <w:r w:rsidR="00781F6F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434AB5" w:rsidRDefault="00434AB5" w:rsidP="00857F11">
      <w:pPr>
        <w:jc w:val="both"/>
        <w:rPr>
          <w:b/>
        </w:rPr>
      </w:pPr>
    </w:p>
    <w:p w:rsidR="00434AB5" w:rsidRDefault="00434AB5" w:rsidP="00857F11">
      <w:pPr>
        <w:jc w:val="both"/>
      </w:pPr>
    </w:p>
    <w:p w:rsidR="00434AB5" w:rsidRDefault="00434AB5" w:rsidP="00857F11">
      <w:pPr>
        <w:jc w:val="both"/>
      </w:pPr>
    </w:p>
    <w:p w:rsidR="00BD4005" w:rsidRPr="00BD4005" w:rsidRDefault="00434AB5" w:rsidP="00BD4005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D4005" w:rsidRPr="00BD4005">
        <w:t>1.</w:t>
      </w:r>
      <w:r w:rsidR="00BD4005" w:rsidRPr="00BD4005">
        <w:tab/>
        <w:t xml:space="preserve">Y. Ike, D. B. Clewell, R. A. Segarra, M. S. Gilmore, Genetic analysis of the pAD1 hemolysin/bacteriocin determinant in Enterococcus faecalis: Tn917 insertional mutagenesis and cloning. </w:t>
      </w:r>
      <w:r w:rsidR="00BD4005" w:rsidRPr="00BD4005">
        <w:rPr>
          <w:i/>
        </w:rPr>
        <w:t>Journal of bacteriology</w:t>
      </w:r>
      <w:r w:rsidR="00BD4005" w:rsidRPr="00BD4005">
        <w:t xml:space="preserve"> </w:t>
      </w:r>
      <w:r w:rsidR="00BD4005" w:rsidRPr="00BD4005">
        <w:rPr>
          <w:b/>
        </w:rPr>
        <w:t>172</w:t>
      </w:r>
      <w:r w:rsidR="00BD4005" w:rsidRPr="00BD4005">
        <w:t>, 155-163 (1990); published online EpubJan (</w:t>
      </w:r>
    </w:p>
    <w:p w:rsidR="00BD4005" w:rsidRPr="00BD4005" w:rsidRDefault="00BD4005" w:rsidP="00BD4005">
      <w:pPr>
        <w:pStyle w:val="EndNoteBibliography"/>
        <w:spacing w:after="0"/>
        <w:ind w:left="720" w:hanging="720"/>
      </w:pPr>
      <w:r w:rsidRPr="00BD4005">
        <w:t>2.</w:t>
      </w:r>
      <w:r w:rsidRPr="00BD4005">
        <w:tab/>
        <w:t xml:space="preserve">Y. Ike, R. A. Craig, B. A. White, Y. Yagi, D. B. Clewell, Modification of Streptococcus faecalis sex pheromones after acquisition of plasmid DNA. </w:t>
      </w:r>
      <w:r w:rsidRPr="00BD4005">
        <w:rPr>
          <w:i/>
        </w:rPr>
        <w:t>Proceedings of the National Academy of Sciences of the United States of America</w:t>
      </w:r>
      <w:r w:rsidRPr="00BD4005">
        <w:t xml:space="preserve"> </w:t>
      </w:r>
      <w:r w:rsidRPr="00BD4005">
        <w:rPr>
          <w:b/>
        </w:rPr>
        <w:t>80</w:t>
      </w:r>
      <w:r w:rsidRPr="00BD4005">
        <w:t>, 5369-5373 (1983); published online EpubSep (</w:t>
      </w:r>
    </w:p>
    <w:p w:rsidR="00BD4005" w:rsidRPr="00BD4005" w:rsidRDefault="00BD4005" w:rsidP="00BD4005">
      <w:pPr>
        <w:pStyle w:val="EndNoteBibliography"/>
        <w:spacing w:after="0"/>
        <w:ind w:left="720" w:hanging="720"/>
      </w:pPr>
      <w:r w:rsidRPr="00BD4005">
        <w:t>3.</w:t>
      </w:r>
      <w:r w:rsidRPr="00BD4005">
        <w:tab/>
        <w:t xml:space="preserve">P. J. Christie, G. M. Dunny, Identification of regions of the Streptococcus faecalis plasmid pCF-10 that encode antibiotic resistance and pheromone response functions. </w:t>
      </w:r>
      <w:r w:rsidRPr="00BD4005">
        <w:rPr>
          <w:i/>
        </w:rPr>
        <w:t>Plasmid</w:t>
      </w:r>
      <w:r w:rsidRPr="00BD4005">
        <w:t xml:space="preserve"> </w:t>
      </w:r>
      <w:r w:rsidRPr="00BD4005">
        <w:rPr>
          <w:b/>
        </w:rPr>
        <w:t>15</w:t>
      </w:r>
      <w:r w:rsidRPr="00BD4005">
        <w:t>, 230-241 (1986); published online EpubMay (</w:t>
      </w:r>
    </w:p>
    <w:p w:rsidR="00BD4005" w:rsidRPr="00BD4005" w:rsidRDefault="00BD4005" w:rsidP="00BD4005">
      <w:pPr>
        <w:pStyle w:val="EndNoteBibliography"/>
        <w:spacing w:after="0"/>
        <w:ind w:left="720" w:hanging="720"/>
      </w:pPr>
      <w:r w:rsidRPr="00BD4005">
        <w:t>4.</w:t>
      </w:r>
      <w:r w:rsidRPr="00BD4005">
        <w:tab/>
        <w:t xml:space="preserve">D. B. Clewell, P. K. Tomich, M. C. Gawron-Burke, A. E. Franke, Y. Yagi, F. Y. An, Mapping of Streptococcus faecalis plasmids pAD1 and pAD2 and studies relating to transposition of Tn917. </w:t>
      </w:r>
      <w:r w:rsidRPr="00BD4005">
        <w:rPr>
          <w:i/>
        </w:rPr>
        <w:t>Journal of bacteriology</w:t>
      </w:r>
      <w:r w:rsidRPr="00BD4005">
        <w:t xml:space="preserve"> </w:t>
      </w:r>
      <w:r w:rsidRPr="00BD4005">
        <w:rPr>
          <w:b/>
        </w:rPr>
        <w:t>152</w:t>
      </w:r>
      <w:r w:rsidRPr="00BD4005">
        <w:t>, 1220-1230 (1982); published online EpubDec (</w:t>
      </w:r>
    </w:p>
    <w:p w:rsidR="00BD4005" w:rsidRPr="00BD4005" w:rsidRDefault="00BD4005" w:rsidP="00BD4005">
      <w:pPr>
        <w:pStyle w:val="EndNoteBibliography"/>
        <w:spacing w:after="0"/>
        <w:ind w:left="720" w:hanging="720"/>
      </w:pPr>
      <w:r w:rsidRPr="00BD4005">
        <w:t>5.</w:t>
      </w:r>
      <w:r w:rsidRPr="00BD4005">
        <w:tab/>
        <w:t xml:space="preserve">J. W. Chow, L. A. Thal, M. B. Perri, J. A. Vazquez, S. M. Donabedian, D. B. Clewell, M. J. Zervos, Plasmid-associated hemolysin and aggregation substance production contribute to virulence in </w:t>
      </w:r>
      <w:r w:rsidRPr="00BD4005">
        <w:lastRenderedPageBreak/>
        <w:t xml:space="preserve">experimental enterococcal endocarditis. </w:t>
      </w:r>
      <w:r w:rsidRPr="00BD4005">
        <w:rPr>
          <w:i/>
        </w:rPr>
        <w:t>Antimicrobial agents and chemotherapy</w:t>
      </w:r>
      <w:r w:rsidRPr="00BD4005">
        <w:t xml:space="preserve"> </w:t>
      </w:r>
      <w:r w:rsidRPr="00BD4005">
        <w:rPr>
          <w:b/>
        </w:rPr>
        <w:t>37</w:t>
      </w:r>
      <w:r w:rsidRPr="00BD4005">
        <w:t>, 2474-2477 (1993); published online EpubNov (</w:t>
      </w:r>
    </w:p>
    <w:p w:rsidR="00BD4005" w:rsidRPr="00BD4005" w:rsidRDefault="00BD4005" w:rsidP="00BD4005">
      <w:pPr>
        <w:pStyle w:val="EndNoteBibliography"/>
        <w:spacing w:after="0"/>
        <w:ind w:left="720" w:hanging="720"/>
      </w:pPr>
      <w:r w:rsidRPr="00BD4005">
        <w:t>6.</w:t>
      </w:r>
      <w:r w:rsidRPr="00BD4005">
        <w:tab/>
        <w:t xml:space="preserve">N. Shankar, C. V. Lockatell, A. S. Baghdayan, C. Drachenberg, M. S. Gilmore, D. E. Johnson, Role of Enterococcus faecalis surface protein Esp in the pathogenesis of ascending urinary tract infection. </w:t>
      </w:r>
      <w:r w:rsidRPr="00BD4005">
        <w:rPr>
          <w:i/>
        </w:rPr>
        <w:t>Infection and immunity</w:t>
      </w:r>
      <w:r w:rsidRPr="00BD4005">
        <w:t xml:space="preserve"> </w:t>
      </w:r>
      <w:r w:rsidRPr="00BD4005">
        <w:rPr>
          <w:b/>
        </w:rPr>
        <w:t>69</w:t>
      </w:r>
      <w:r w:rsidRPr="00BD4005">
        <w:t>, 4366-4372 (2001); published online EpubJul (10.1128/IAI.69.7.4366-4372.2001).</w:t>
      </w:r>
    </w:p>
    <w:p w:rsidR="00BD4005" w:rsidRPr="00BD4005" w:rsidRDefault="00BD4005" w:rsidP="00BD4005">
      <w:pPr>
        <w:pStyle w:val="EndNoteBibliography"/>
        <w:spacing w:after="0"/>
        <w:ind w:left="720" w:hanging="720"/>
      </w:pPr>
      <w:r w:rsidRPr="00BD4005">
        <w:t>7.</w:t>
      </w:r>
      <w:r w:rsidRPr="00BD4005">
        <w:tab/>
        <w:t xml:space="preserve">L. E. Hancock, M. S. Gilmore, The capsular polysaccharide of Enterococcus faecalis and its relationship to other polysaccharides in the cell wall. </w:t>
      </w:r>
      <w:r w:rsidRPr="00BD4005">
        <w:rPr>
          <w:i/>
        </w:rPr>
        <w:t>Proceedings of the National Academy of Sciences of the United States of America</w:t>
      </w:r>
      <w:r w:rsidRPr="00BD4005">
        <w:t xml:space="preserve"> </w:t>
      </w:r>
      <w:r w:rsidRPr="00BD4005">
        <w:rPr>
          <w:b/>
        </w:rPr>
        <w:t>99</w:t>
      </w:r>
      <w:r w:rsidRPr="00BD4005">
        <w:t>, 1574-1579 (2002); published online EpubFeb 5 (10.1073/pnas.032448299).</w:t>
      </w:r>
    </w:p>
    <w:p w:rsidR="00BD4005" w:rsidRPr="00BD4005" w:rsidRDefault="00BD4005" w:rsidP="00BD4005">
      <w:pPr>
        <w:pStyle w:val="EndNoteBibliography"/>
        <w:spacing w:after="0"/>
        <w:ind w:left="720" w:hanging="720"/>
      </w:pPr>
      <w:r w:rsidRPr="00BD4005">
        <w:t>8.</w:t>
      </w:r>
      <w:r w:rsidRPr="00BD4005">
        <w:tab/>
        <w:t xml:space="preserve">X. Qin, K. V. Singh, G. M. Weinstock, B. E. Murray, Characterization of fsr, a regulator controlling expression of gelatinase and serine protease in Enterococcus faecalis OG1RF. </w:t>
      </w:r>
      <w:r w:rsidRPr="00BD4005">
        <w:rPr>
          <w:i/>
        </w:rPr>
        <w:t>Journal of bacteriology</w:t>
      </w:r>
      <w:r w:rsidRPr="00BD4005">
        <w:t xml:space="preserve"> </w:t>
      </w:r>
      <w:r w:rsidRPr="00BD4005">
        <w:rPr>
          <w:b/>
        </w:rPr>
        <w:t>183</w:t>
      </w:r>
      <w:r w:rsidRPr="00BD4005">
        <w:t>, 3372-3382 (2001); published online EpubJun (10.1128/JB.183.11.3372-3382.2001).</w:t>
      </w:r>
    </w:p>
    <w:p w:rsidR="00BD4005" w:rsidRPr="00BD4005" w:rsidRDefault="00BD4005" w:rsidP="00BD4005">
      <w:pPr>
        <w:pStyle w:val="EndNoteBibliography"/>
        <w:spacing w:after="0"/>
        <w:ind w:left="720" w:hanging="720"/>
      </w:pPr>
      <w:r w:rsidRPr="00BD4005">
        <w:t>9.</w:t>
      </w:r>
      <w:r w:rsidRPr="00BD4005">
        <w:tab/>
        <w:t xml:space="preserve">Y. A. Su, M. C. Sulavik, P. He, K. K. Makinen, P. L. Makinen, S. Fiedler, R. Wirth, D. B. Clewell, Nucleotide sequence of the gelatinase gene (gelE) from Enterococcus faecalis subsp. liquefaciens. </w:t>
      </w:r>
      <w:r w:rsidRPr="00BD4005">
        <w:rPr>
          <w:i/>
        </w:rPr>
        <w:t>Infection and immunity</w:t>
      </w:r>
      <w:r w:rsidRPr="00BD4005">
        <w:t xml:space="preserve"> </w:t>
      </w:r>
      <w:r w:rsidRPr="00BD4005">
        <w:rPr>
          <w:b/>
        </w:rPr>
        <w:t>59</w:t>
      </w:r>
      <w:r w:rsidRPr="00BD4005">
        <w:t>, 415-420 (1991); published online EpubJan (</w:t>
      </w:r>
    </w:p>
    <w:p w:rsidR="00BD4005" w:rsidRPr="00BD4005" w:rsidRDefault="00BD4005" w:rsidP="00BD4005">
      <w:pPr>
        <w:pStyle w:val="EndNoteBibliography"/>
        <w:spacing w:after="0"/>
        <w:ind w:left="720" w:hanging="720"/>
      </w:pPr>
      <w:r w:rsidRPr="00BD4005">
        <w:t>10.</w:t>
      </w:r>
      <w:r w:rsidRPr="00BD4005">
        <w:tab/>
        <w:t xml:space="preserve">D. F. Sahm, J. Kissinger, M. S. Gilmore, P. R. Murray, R. Mulder, J. Solliday, B. Clarke, In vitro susceptibility studies of vancomycin-resistant Enterococcus faecalis. </w:t>
      </w:r>
      <w:r w:rsidRPr="00BD4005">
        <w:rPr>
          <w:i/>
        </w:rPr>
        <w:t>Antimicrobial agents and chemotherapy</w:t>
      </w:r>
      <w:r w:rsidRPr="00BD4005">
        <w:t xml:space="preserve"> </w:t>
      </w:r>
      <w:r w:rsidRPr="00BD4005">
        <w:rPr>
          <w:b/>
        </w:rPr>
        <w:t>33</w:t>
      </w:r>
      <w:r w:rsidRPr="00BD4005">
        <w:t>, 1588-1591 (1989); published online EpubSep (</w:t>
      </w:r>
    </w:p>
    <w:p w:rsidR="00BD4005" w:rsidRPr="00BD4005" w:rsidRDefault="00BD4005" w:rsidP="00BD4005">
      <w:pPr>
        <w:pStyle w:val="EndNoteBibliography"/>
        <w:spacing w:after="0"/>
        <w:ind w:left="720" w:hanging="720"/>
      </w:pPr>
      <w:r w:rsidRPr="00BD4005">
        <w:t>11.</w:t>
      </w:r>
      <w:r w:rsidRPr="00BD4005">
        <w:tab/>
        <w:t xml:space="preserve">G. M. Dunny, B. L. Brown, D. B. Clewell, Induced cell aggregation and mating in Streptococcus faecalis: evidence for a bacterial sex pheromone. </w:t>
      </w:r>
      <w:r w:rsidRPr="00BD4005">
        <w:rPr>
          <w:i/>
        </w:rPr>
        <w:t>Proceedings of the National Academy of Sciences of the United States of America</w:t>
      </w:r>
      <w:r w:rsidRPr="00BD4005">
        <w:t xml:space="preserve"> </w:t>
      </w:r>
      <w:r w:rsidRPr="00BD4005">
        <w:rPr>
          <w:b/>
        </w:rPr>
        <w:t>75</w:t>
      </w:r>
      <w:r w:rsidRPr="00BD4005">
        <w:t>, 3479-3483 (1978); published online EpubJul (</w:t>
      </w:r>
    </w:p>
    <w:p w:rsidR="00BD4005" w:rsidRPr="00BD4005" w:rsidRDefault="00BD4005" w:rsidP="00BD4005">
      <w:pPr>
        <w:pStyle w:val="EndNoteBibliography"/>
        <w:ind w:left="720" w:hanging="720"/>
      </w:pPr>
      <w:r w:rsidRPr="00BD4005">
        <w:t>12.</w:t>
      </w:r>
      <w:r w:rsidRPr="00BD4005">
        <w:tab/>
        <w:t xml:space="preserve">H. V. Nielsen, P. S. Guiton, K. A. Kline, G. C. Port, J. S. Pinkner, F. Neiers, S. Normark, B. Henriques-Normark, M. G. Caparon, S. J. Hultgren, The metal ion-dependent adhesion site motif of the Enterococcus faecalis EbpA pilin mediates pilus function in catheter-associated urinary tract infection. </w:t>
      </w:r>
      <w:r w:rsidRPr="00BD4005">
        <w:rPr>
          <w:i/>
        </w:rPr>
        <w:t>mBio</w:t>
      </w:r>
      <w:r w:rsidRPr="00BD4005">
        <w:t xml:space="preserve"> </w:t>
      </w:r>
      <w:r w:rsidRPr="00BD4005">
        <w:rPr>
          <w:b/>
        </w:rPr>
        <w:t>3</w:t>
      </w:r>
      <w:r w:rsidRPr="00BD4005">
        <w:t>, e00177-00112 (2012)10.1128/mBio.00177-12).</w:t>
      </w:r>
    </w:p>
    <w:p w:rsidR="00434AB5" w:rsidRDefault="00434AB5" w:rsidP="00857F11">
      <w:pPr>
        <w:jc w:val="both"/>
      </w:pPr>
      <w:r>
        <w:fldChar w:fldCharType="end"/>
      </w:r>
    </w:p>
    <w:sectPr w:rsidR="00434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df5zeafz29viewswxxxatjvew0spaaw552&quot;&gt;Passive immunization&lt;record-ids&gt;&lt;item&gt;58&lt;/item&gt;&lt;item&gt;71&lt;/item&gt;&lt;item&gt;81&lt;/item&gt;&lt;item&gt;82&lt;/item&gt;&lt;item&gt;84&lt;/item&gt;&lt;item&gt;85&lt;/item&gt;&lt;item&gt;86&lt;/item&gt;&lt;item&gt;87&lt;/item&gt;&lt;item&gt;88&lt;/item&gt;&lt;item&gt;89&lt;/item&gt;&lt;item&gt;90&lt;/item&gt;&lt;item&gt;91&lt;/item&gt;&lt;/record-ids&gt;&lt;/item&gt;&lt;/Libraries&gt;"/>
  </w:docVars>
  <w:rsids>
    <w:rsidRoot w:val="00536E43"/>
    <w:rsid w:val="000169F5"/>
    <w:rsid w:val="000236C8"/>
    <w:rsid w:val="000405E7"/>
    <w:rsid w:val="00045304"/>
    <w:rsid w:val="000C1A9A"/>
    <w:rsid w:val="000C25E7"/>
    <w:rsid w:val="000D2166"/>
    <w:rsid w:val="000F0B6B"/>
    <w:rsid w:val="00104C5A"/>
    <w:rsid w:val="00107451"/>
    <w:rsid w:val="00186031"/>
    <w:rsid w:val="00197EF1"/>
    <w:rsid w:val="001E0BBB"/>
    <w:rsid w:val="0020714E"/>
    <w:rsid w:val="0021660E"/>
    <w:rsid w:val="00227E07"/>
    <w:rsid w:val="00230012"/>
    <w:rsid w:val="0023081B"/>
    <w:rsid w:val="0025277E"/>
    <w:rsid w:val="002A6FC6"/>
    <w:rsid w:val="002B2E35"/>
    <w:rsid w:val="002C7271"/>
    <w:rsid w:val="002E4E50"/>
    <w:rsid w:val="002F1F85"/>
    <w:rsid w:val="00367095"/>
    <w:rsid w:val="00390129"/>
    <w:rsid w:val="003B3DB6"/>
    <w:rsid w:val="003E2E28"/>
    <w:rsid w:val="003E7B78"/>
    <w:rsid w:val="003F7C40"/>
    <w:rsid w:val="00434AB5"/>
    <w:rsid w:val="00444490"/>
    <w:rsid w:val="00467D29"/>
    <w:rsid w:val="00473AA0"/>
    <w:rsid w:val="00485A59"/>
    <w:rsid w:val="0049006E"/>
    <w:rsid w:val="00496282"/>
    <w:rsid w:val="004A7D9B"/>
    <w:rsid w:val="004B7BDF"/>
    <w:rsid w:val="004D56CF"/>
    <w:rsid w:val="00513C3B"/>
    <w:rsid w:val="00527780"/>
    <w:rsid w:val="00536E43"/>
    <w:rsid w:val="005711FF"/>
    <w:rsid w:val="0058356E"/>
    <w:rsid w:val="005A248B"/>
    <w:rsid w:val="005B4D73"/>
    <w:rsid w:val="005F0A20"/>
    <w:rsid w:val="00617707"/>
    <w:rsid w:val="00627BA4"/>
    <w:rsid w:val="006303DE"/>
    <w:rsid w:val="00635F63"/>
    <w:rsid w:val="00650698"/>
    <w:rsid w:val="00684E9E"/>
    <w:rsid w:val="006A7A7A"/>
    <w:rsid w:val="006C2D49"/>
    <w:rsid w:val="006E31F4"/>
    <w:rsid w:val="006E4C0E"/>
    <w:rsid w:val="00700D07"/>
    <w:rsid w:val="00703FC6"/>
    <w:rsid w:val="00722CE0"/>
    <w:rsid w:val="00734C91"/>
    <w:rsid w:val="00740410"/>
    <w:rsid w:val="00743CE0"/>
    <w:rsid w:val="00752B49"/>
    <w:rsid w:val="007644A5"/>
    <w:rsid w:val="00781F6F"/>
    <w:rsid w:val="007826DF"/>
    <w:rsid w:val="007B1C33"/>
    <w:rsid w:val="007C3DAC"/>
    <w:rsid w:val="007C43BA"/>
    <w:rsid w:val="007D26D2"/>
    <w:rsid w:val="00815738"/>
    <w:rsid w:val="00846B2E"/>
    <w:rsid w:val="0085636E"/>
    <w:rsid w:val="00857F11"/>
    <w:rsid w:val="00860523"/>
    <w:rsid w:val="00892734"/>
    <w:rsid w:val="008A69F8"/>
    <w:rsid w:val="008C5A73"/>
    <w:rsid w:val="008E2A29"/>
    <w:rsid w:val="008F4546"/>
    <w:rsid w:val="00903C30"/>
    <w:rsid w:val="009124FF"/>
    <w:rsid w:val="0094116F"/>
    <w:rsid w:val="0094705C"/>
    <w:rsid w:val="0097547B"/>
    <w:rsid w:val="009B1370"/>
    <w:rsid w:val="009E77F2"/>
    <w:rsid w:val="009F11E0"/>
    <w:rsid w:val="009F22C4"/>
    <w:rsid w:val="00A1441F"/>
    <w:rsid w:val="00A236F5"/>
    <w:rsid w:val="00A30E89"/>
    <w:rsid w:val="00A52912"/>
    <w:rsid w:val="00AA1ED6"/>
    <w:rsid w:val="00AC3B53"/>
    <w:rsid w:val="00AD7784"/>
    <w:rsid w:val="00B41283"/>
    <w:rsid w:val="00B64097"/>
    <w:rsid w:val="00B75726"/>
    <w:rsid w:val="00B879FD"/>
    <w:rsid w:val="00B9629F"/>
    <w:rsid w:val="00BA1BA9"/>
    <w:rsid w:val="00BC118A"/>
    <w:rsid w:val="00BC14E1"/>
    <w:rsid w:val="00BC402B"/>
    <w:rsid w:val="00BD3C98"/>
    <w:rsid w:val="00BD4005"/>
    <w:rsid w:val="00C20223"/>
    <w:rsid w:val="00C25F37"/>
    <w:rsid w:val="00C86552"/>
    <w:rsid w:val="00CB1F0A"/>
    <w:rsid w:val="00CC511B"/>
    <w:rsid w:val="00CD2E67"/>
    <w:rsid w:val="00D179FC"/>
    <w:rsid w:val="00D37FA1"/>
    <w:rsid w:val="00D402F8"/>
    <w:rsid w:val="00D8702B"/>
    <w:rsid w:val="00DC131F"/>
    <w:rsid w:val="00DC5A65"/>
    <w:rsid w:val="00DD6593"/>
    <w:rsid w:val="00DE5EC2"/>
    <w:rsid w:val="00E21A1E"/>
    <w:rsid w:val="00E21CB2"/>
    <w:rsid w:val="00E33CA3"/>
    <w:rsid w:val="00E93F1C"/>
    <w:rsid w:val="00E96CC3"/>
    <w:rsid w:val="00E96EB4"/>
    <w:rsid w:val="00EB7556"/>
    <w:rsid w:val="00EC59ED"/>
    <w:rsid w:val="00EE7401"/>
    <w:rsid w:val="00F10D95"/>
    <w:rsid w:val="00F330AD"/>
    <w:rsid w:val="00F434DB"/>
    <w:rsid w:val="00F50448"/>
    <w:rsid w:val="00F7475A"/>
    <w:rsid w:val="00FA4E80"/>
    <w:rsid w:val="00FE5DE2"/>
    <w:rsid w:val="00FF48FC"/>
    <w:rsid w:val="00FF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CE0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2B2E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E35"/>
    <w:pPr>
      <w:spacing w:after="0" w:line="240" w:lineRule="auto"/>
    </w:pPr>
    <w:rPr>
      <w:rFonts w:ascii="Calibri" w:eastAsia="MS Mincho" w:hAnsi="Calibri" w:cs="Times New Roman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E35"/>
    <w:rPr>
      <w:rFonts w:ascii="Calibri" w:eastAsia="MS Mincho" w:hAnsi="Calibri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E4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34A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4A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4AB5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4AB5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2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CE0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2B2E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E35"/>
    <w:pPr>
      <w:spacing w:after="0" w:line="240" w:lineRule="auto"/>
    </w:pPr>
    <w:rPr>
      <w:rFonts w:ascii="Calibri" w:eastAsia="MS Mincho" w:hAnsi="Calibri" w:cs="Times New Roman"/>
      <w:color w:val="000000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E35"/>
    <w:rPr>
      <w:rFonts w:ascii="Calibri" w:eastAsia="MS Mincho" w:hAnsi="Calibri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E4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34A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4A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4AB5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4AB5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8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E9A755-44A2-4E33-AA4E-A8A45F86E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90</Words>
  <Characters>15416</Characters>
  <Application>Microsoft Office Word</Application>
  <DocSecurity>0</DocSecurity>
  <Lines>963</Lines>
  <Paragraphs>8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7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e</dc:creator>
  <cp:lastModifiedBy>Annie</cp:lastModifiedBy>
  <cp:revision>2</cp:revision>
  <cp:lastPrinted>2015-09-29T18:31:00Z</cp:lastPrinted>
  <dcterms:created xsi:type="dcterms:W3CDTF">2016-09-08T17:35:00Z</dcterms:created>
  <dcterms:modified xsi:type="dcterms:W3CDTF">2016-09-08T17:35:00Z</dcterms:modified>
</cp:coreProperties>
</file>